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FC0AD" w14:textId="77777777" w:rsidR="00CF600C" w:rsidRPr="00413773" w:rsidRDefault="00CF600C" w:rsidP="00CF600C">
      <w:pPr>
        <w:ind w:left="720" w:hanging="360"/>
        <w:rPr>
          <w:rFonts w:ascii="Times New Roman" w:hAnsi="Times New Roman" w:cs="Times New Roman"/>
          <w:b/>
          <w:bCs/>
          <w:sz w:val="28"/>
          <w:szCs w:val="28"/>
        </w:rPr>
      </w:pPr>
      <w:r w:rsidRPr="00413773">
        <w:rPr>
          <w:rFonts w:ascii="Times New Roman" w:hAnsi="Times New Roman" w:cs="Times New Roman"/>
          <w:b/>
          <w:bCs/>
          <w:sz w:val="28"/>
          <w:szCs w:val="28"/>
        </w:rPr>
        <w:t>MEDLINE Search Strategy</w:t>
      </w:r>
    </w:p>
    <w:p w14:paraId="20DF71B6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Diabetes Mellitus/</w:t>
      </w:r>
    </w:p>
    <w:p w14:paraId="371A03D2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Foot Ulcer/</w:t>
      </w:r>
    </w:p>
    <w:p w14:paraId="7C116BAC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Diabetic Foot/</w:t>
      </w:r>
    </w:p>
    <w:p w14:paraId="435CA443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* adj3 ulcer*).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.</w:t>
      </w:r>
    </w:p>
    <w:p w14:paraId="54168511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* adj3 foot).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.</w:t>
      </w:r>
    </w:p>
    <w:p w14:paraId="7EFBB823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* adj3 wound*).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.</w:t>
      </w:r>
    </w:p>
    <w:p w14:paraId="19D40430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diabetic neuropathies/</w:t>
      </w:r>
    </w:p>
    <w:p w14:paraId="75B16772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* adj3 neuropath*)</w:t>
      </w:r>
    </w:p>
    <w:p w14:paraId="31DA8197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</w:pPr>
      <w:r w:rsidRPr="00413773">
        <w:rPr>
          <w:rFonts w:ascii="Times New Roman" w:hAnsi="Times New Roman" w:cs="Times New Roman"/>
          <w:sz w:val="24"/>
          <w:szCs w:val="24"/>
        </w:rPr>
        <w:t>exp Foot Diseases/</w:t>
      </w:r>
    </w:p>
    <w:p w14:paraId="26AA5D64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Or/2-9</w:t>
      </w:r>
    </w:p>
    <w:p w14:paraId="70CD8F81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1 AND 10</w:t>
      </w:r>
    </w:p>
    <w:p w14:paraId="19074153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Parents/</w:t>
      </w:r>
    </w:p>
    <w:p w14:paraId="4661D190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Family/</w:t>
      </w:r>
      <w:r w:rsidRPr="00413773">
        <w:rPr>
          <w:rFonts w:ascii="Times New Roman" w:hAnsi="Times New Roman" w:cs="Times New Roman"/>
          <w:sz w:val="24"/>
          <w:szCs w:val="24"/>
        </w:rPr>
        <w:tab/>
      </w:r>
    </w:p>
    <w:p w14:paraId="31B154EF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Caregivers/</w:t>
      </w:r>
    </w:p>
    <w:p w14:paraId="7B142392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((parent$ or mother$ or father$) not parenteral$).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.</w:t>
      </w:r>
    </w:p>
    <w:p w14:paraId="4EA59492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 xml:space="preserve">(caregiver$ or </w:t>
      </w:r>
      <w:proofErr w:type="spellStart"/>
      <w:proofErr w:type="gramStart"/>
      <w:r w:rsidRPr="00413773">
        <w:rPr>
          <w:rFonts w:ascii="Times New Roman" w:hAnsi="Times New Roman" w:cs="Times New Roman"/>
          <w:sz w:val="24"/>
          <w:szCs w:val="24"/>
        </w:rPr>
        <w:t>care?giver</w:t>
      </w:r>
      <w:proofErr w:type="spellEnd"/>
      <w:proofErr w:type="gramEnd"/>
      <w:r w:rsidRPr="00413773">
        <w:rPr>
          <w:rFonts w:ascii="Times New Roman" w:hAnsi="Times New Roman" w:cs="Times New Roman"/>
          <w:sz w:val="24"/>
          <w:szCs w:val="24"/>
        </w:rPr>
        <w:t>$ or carer$ or guardian$).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tw</w:t>
      </w:r>
      <w:proofErr w:type="spellEnd"/>
    </w:p>
    <w:p w14:paraId="41417AAF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13773">
        <w:rPr>
          <w:rFonts w:ascii="Times New Roman" w:hAnsi="Times New Roman" w:cs="Times New Roman"/>
          <w:sz w:val="24"/>
          <w:szCs w:val="24"/>
        </w:rPr>
        <w:t>familial</w:t>
      </w:r>
      <w:proofErr w:type="gramEnd"/>
      <w:r w:rsidRPr="00413773">
        <w:rPr>
          <w:rFonts w:ascii="Times New Roman" w:hAnsi="Times New Roman" w:cs="Times New Roman"/>
          <w:sz w:val="24"/>
          <w:szCs w:val="24"/>
        </w:rPr>
        <w:t xml:space="preserve"> or families or friend$ or relative$ or spouse$ or partner$ or husband$ or wife or wives or child or children).</w:t>
      </w:r>
      <w:proofErr w:type="spellStart"/>
      <w:r w:rsidRPr="0041377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13773">
        <w:rPr>
          <w:rFonts w:ascii="Times New Roman" w:hAnsi="Times New Roman" w:cs="Times New Roman"/>
          <w:sz w:val="24"/>
          <w:szCs w:val="24"/>
        </w:rPr>
        <w:t>.</w:t>
      </w:r>
      <w:r w:rsidRPr="00413773">
        <w:rPr>
          <w:rFonts w:ascii="Times New Roman" w:hAnsi="Times New Roman" w:cs="Times New Roman"/>
          <w:sz w:val="24"/>
          <w:szCs w:val="24"/>
        </w:rPr>
        <w:tab/>
      </w:r>
    </w:p>
    <w:p w14:paraId="080C56A8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sz w:val="24"/>
          <w:szCs w:val="24"/>
        </w:rPr>
        <w:t>exp Social Support/</w:t>
      </w:r>
    </w:p>
    <w:p w14:paraId="5C651EA8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color w:val="000000"/>
          <w:sz w:val="24"/>
          <w:szCs w:val="24"/>
        </w:rPr>
        <w:t>exp Family Relations/</w:t>
      </w:r>
    </w:p>
    <w:p w14:paraId="2E55F2A4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</w:pPr>
      <w:r w:rsidRPr="00413773">
        <w:rPr>
          <w:rFonts w:ascii="Times New Roman" w:hAnsi="Times New Roman" w:cs="Times New Roman"/>
          <w:color w:val="000000"/>
          <w:sz w:val="24"/>
          <w:szCs w:val="24"/>
        </w:rPr>
        <w:t>exp Family Nursing/</w:t>
      </w:r>
    </w:p>
    <w:p w14:paraId="324A4EBA" w14:textId="77777777" w:rsidR="00CF600C" w:rsidRPr="00413773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color w:val="000000"/>
          <w:sz w:val="24"/>
          <w:szCs w:val="24"/>
        </w:rPr>
        <w:t>Or/12 -20</w:t>
      </w:r>
    </w:p>
    <w:p w14:paraId="664B21AD" w14:textId="718ED862" w:rsidR="00CC3BA7" w:rsidRPr="00CF600C" w:rsidRDefault="00CF600C" w:rsidP="00CF600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37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1 AND 21</w:t>
      </w:r>
    </w:p>
    <w:p w14:paraId="4B5C706A" w14:textId="77777777" w:rsidR="00D54618" w:rsidRDefault="00D54618"/>
    <w:sectPr w:rsidR="00D54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E3BE3"/>
    <w:multiLevelType w:val="hybridMultilevel"/>
    <w:tmpl w:val="89BEB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618"/>
    <w:rsid w:val="001C5BE5"/>
    <w:rsid w:val="0054249A"/>
    <w:rsid w:val="005A16AB"/>
    <w:rsid w:val="007C22C2"/>
    <w:rsid w:val="008760BB"/>
    <w:rsid w:val="00AC02CB"/>
    <w:rsid w:val="00B16ADC"/>
    <w:rsid w:val="00CF600C"/>
    <w:rsid w:val="00D12892"/>
    <w:rsid w:val="00D5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E4E28"/>
  <w15:chartTrackingRefBased/>
  <w15:docId w15:val="{617BF7D2-21E5-4EFE-B1C3-FFC090B0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0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lo, Joseph</dc:creator>
  <cp:keywords/>
  <dc:description/>
  <cp:lastModifiedBy>Suglo, Joseph</cp:lastModifiedBy>
  <cp:revision>2</cp:revision>
  <cp:lastPrinted>2021-08-23T12:05:00Z</cp:lastPrinted>
  <dcterms:created xsi:type="dcterms:W3CDTF">2021-10-03T17:32:00Z</dcterms:created>
  <dcterms:modified xsi:type="dcterms:W3CDTF">2021-10-03T17:32:00Z</dcterms:modified>
</cp:coreProperties>
</file>